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C05E41" w14:textId="5A76AD64" w:rsidR="00FB16E0" w:rsidRDefault="00FB16E0" w:rsidP="00FB16E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able</w:t>
      </w:r>
      <w:r w:rsidRPr="00793A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B70B3">
        <w:rPr>
          <w:rFonts w:ascii="Times New Roman" w:hAnsi="Times New Roman" w:cs="Times New Roman"/>
          <w:sz w:val="24"/>
          <w:szCs w:val="24"/>
          <w:lang w:eastAsia="zh-CN"/>
        </w:rPr>
        <w:t>3</w:t>
      </w:r>
      <w:r>
        <w:rPr>
          <w:rFonts w:ascii="Times New Roman" w:hAnsi="Times New Roman" w:cs="Times New Roman"/>
          <w:sz w:val="24"/>
          <w:szCs w:val="24"/>
          <w:lang w:eastAsia="zh-CN"/>
        </w:rPr>
        <w:t>b</w:t>
      </w:r>
      <w:r w:rsidRPr="00793A7F">
        <w:rPr>
          <w:rFonts w:ascii="Times New Roman" w:hAnsi="Times New Roman" w:cs="Times New Roman"/>
          <w:sz w:val="24"/>
          <w:szCs w:val="24"/>
        </w:rPr>
        <w:t xml:space="preserve">. Results obtained at </w:t>
      </w:r>
      <w:r w:rsidRPr="006B4717">
        <w:rPr>
          <w:rFonts w:ascii="Times New Roman" w:hAnsi="Times New Roman" w:cs="Times New Roman"/>
          <w:noProof/>
          <w:sz w:val="24"/>
          <w:szCs w:val="24"/>
        </w:rPr>
        <w:t>the item</w:t>
      </w:r>
      <w:r w:rsidRPr="00793A7F">
        <w:rPr>
          <w:rFonts w:ascii="Times New Roman" w:hAnsi="Times New Roman" w:cs="Times New Roman"/>
          <w:sz w:val="24"/>
          <w:szCs w:val="24"/>
        </w:rPr>
        <w:t xml:space="preserve"> level in the </w:t>
      </w:r>
      <w:r w:rsidR="00E86A69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3A7F">
        <w:rPr>
          <w:rFonts w:ascii="Times New Roman" w:hAnsi="Times New Roman" w:cs="Times New Roman"/>
          <w:sz w:val="24"/>
          <w:szCs w:val="24"/>
        </w:rPr>
        <w:t xml:space="preserve">articles included applying the </w:t>
      </w:r>
      <w:r>
        <w:rPr>
          <w:rFonts w:ascii="Times New Roman" w:hAnsi="Times New Roman" w:cs="Times New Roman"/>
          <w:sz w:val="24"/>
          <w:szCs w:val="24"/>
        </w:rPr>
        <w:t xml:space="preserve">modified </w:t>
      </w:r>
      <w:r w:rsidRPr="00793A7F">
        <w:rPr>
          <w:rFonts w:ascii="Times New Roman" w:hAnsi="Times New Roman" w:cs="Times New Roman"/>
          <w:sz w:val="24"/>
          <w:szCs w:val="24"/>
        </w:rPr>
        <w:t>QUADAS-2 tool.</w:t>
      </w:r>
    </w:p>
    <w:tbl>
      <w:tblPr>
        <w:tblW w:w="95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5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618"/>
      </w:tblGrid>
      <w:tr w:rsidR="00FB16E0" w:rsidRPr="00682041" w14:paraId="606B8EDD" w14:textId="77777777" w:rsidTr="00C055B8">
        <w:trPr>
          <w:jc w:val="center"/>
        </w:trPr>
        <w:tc>
          <w:tcPr>
            <w:tcW w:w="1995" w:type="dxa"/>
            <w:vMerge w:val="restart"/>
            <w:shd w:val="clear" w:color="auto" w:fill="auto"/>
          </w:tcPr>
          <w:p w14:paraId="7FECBD73" w14:textId="77777777" w:rsidR="00FB16E0" w:rsidRPr="00682041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1" w:type="dxa"/>
          </w:tcPr>
          <w:p w14:paraId="382CDCD0" w14:textId="77777777" w:rsidR="00FB16E0" w:rsidRPr="00682041" w:rsidRDefault="00FB16E0" w:rsidP="00C055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3" w:type="dxa"/>
            <w:gridSpan w:val="16"/>
            <w:shd w:val="clear" w:color="auto" w:fill="auto"/>
          </w:tcPr>
          <w:p w14:paraId="2C1FF0F4" w14:textId="77777777" w:rsidR="00FB16E0" w:rsidRPr="00682041" w:rsidRDefault="00FB16E0" w:rsidP="00C055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041">
              <w:rPr>
                <w:rFonts w:ascii="Times New Roman" w:hAnsi="Times New Roman" w:cs="Times New Roman"/>
                <w:b/>
                <w:sz w:val="16"/>
                <w:szCs w:val="16"/>
              </w:rPr>
              <w:t>Items</w:t>
            </w:r>
          </w:p>
        </w:tc>
      </w:tr>
      <w:tr w:rsidR="00FB16E0" w:rsidRPr="00682041" w14:paraId="442FB651" w14:textId="77777777" w:rsidTr="00C055B8">
        <w:trPr>
          <w:jc w:val="center"/>
        </w:trPr>
        <w:tc>
          <w:tcPr>
            <w:tcW w:w="1995" w:type="dxa"/>
            <w:vMerge/>
            <w:shd w:val="clear" w:color="auto" w:fill="auto"/>
          </w:tcPr>
          <w:p w14:paraId="1954A667" w14:textId="77777777" w:rsidR="00FB16E0" w:rsidRPr="00682041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5" w:type="dxa"/>
            <w:gridSpan w:val="5"/>
            <w:shd w:val="clear" w:color="auto" w:fill="auto"/>
          </w:tcPr>
          <w:p w14:paraId="5F808965" w14:textId="77777777" w:rsidR="00FB16E0" w:rsidRPr="00682041" w:rsidRDefault="00FB16E0" w:rsidP="00C055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041">
              <w:rPr>
                <w:rFonts w:ascii="Times New Roman" w:hAnsi="Times New Roman" w:cs="Times New Roman"/>
                <w:b/>
                <w:sz w:val="16"/>
                <w:szCs w:val="16"/>
              </w:rPr>
              <w:t>Domain 1</w:t>
            </w:r>
          </w:p>
        </w:tc>
        <w:tc>
          <w:tcPr>
            <w:tcW w:w="1724" w:type="dxa"/>
            <w:gridSpan w:val="4"/>
          </w:tcPr>
          <w:p w14:paraId="6123C892" w14:textId="77777777" w:rsidR="00FB16E0" w:rsidRPr="00682041" w:rsidRDefault="00FB16E0" w:rsidP="00C055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041">
              <w:rPr>
                <w:rFonts w:ascii="Times New Roman" w:hAnsi="Times New Roman" w:cs="Times New Roman"/>
                <w:b/>
                <w:sz w:val="16"/>
                <w:szCs w:val="16"/>
              </w:rPr>
              <w:t>Domain 2</w:t>
            </w:r>
          </w:p>
        </w:tc>
        <w:tc>
          <w:tcPr>
            <w:tcW w:w="1724" w:type="dxa"/>
            <w:gridSpan w:val="4"/>
            <w:shd w:val="clear" w:color="auto" w:fill="auto"/>
          </w:tcPr>
          <w:p w14:paraId="34D283EC" w14:textId="77777777" w:rsidR="00FB16E0" w:rsidRPr="00682041" w:rsidRDefault="00FB16E0" w:rsidP="00C055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041">
              <w:rPr>
                <w:rFonts w:ascii="Times New Roman" w:hAnsi="Times New Roman" w:cs="Times New Roman"/>
                <w:b/>
                <w:sz w:val="16"/>
                <w:szCs w:val="16"/>
              </w:rPr>
              <w:t>Domain 3</w:t>
            </w:r>
          </w:p>
        </w:tc>
        <w:tc>
          <w:tcPr>
            <w:tcW w:w="1911" w:type="dxa"/>
            <w:gridSpan w:val="4"/>
            <w:shd w:val="clear" w:color="auto" w:fill="auto"/>
          </w:tcPr>
          <w:p w14:paraId="0B1BCA62" w14:textId="77777777" w:rsidR="00FB16E0" w:rsidRPr="00682041" w:rsidRDefault="00FB16E0" w:rsidP="00C055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2041">
              <w:rPr>
                <w:rFonts w:ascii="Times New Roman" w:hAnsi="Times New Roman" w:cs="Times New Roman"/>
                <w:b/>
                <w:sz w:val="16"/>
                <w:szCs w:val="16"/>
              </w:rPr>
              <w:t>Domain 4</w:t>
            </w:r>
          </w:p>
        </w:tc>
      </w:tr>
      <w:tr w:rsidR="00FB16E0" w:rsidRPr="00682041" w14:paraId="438F0714" w14:textId="77777777" w:rsidTr="00C055B8">
        <w:trPr>
          <w:jc w:val="center"/>
        </w:trPr>
        <w:tc>
          <w:tcPr>
            <w:tcW w:w="1995" w:type="dxa"/>
            <w:vMerge/>
            <w:shd w:val="clear" w:color="auto" w:fill="auto"/>
          </w:tcPr>
          <w:p w14:paraId="75721B69" w14:textId="77777777" w:rsidR="00FB16E0" w:rsidRPr="00682041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1" w:type="dxa"/>
            <w:shd w:val="clear" w:color="auto" w:fill="auto"/>
          </w:tcPr>
          <w:p w14:paraId="3592911E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431" w:type="dxa"/>
            <w:shd w:val="clear" w:color="auto" w:fill="auto"/>
          </w:tcPr>
          <w:p w14:paraId="52D5FD0C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31" w:type="dxa"/>
            <w:shd w:val="clear" w:color="auto" w:fill="auto"/>
          </w:tcPr>
          <w:p w14:paraId="76598455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431" w:type="dxa"/>
            <w:shd w:val="clear" w:color="auto" w:fill="auto"/>
          </w:tcPr>
          <w:p w14:paraId="63369BF3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1.4</w:t>
            </w:r>
          </w:p>
        </w:tc>
        <w:tc>
          <w:tcPr>
            <w:tcW w:w="431" w:type="dxa"/>
            <w:shd w:val="clear" w:color="auto" w:fill="auto"/>
          </w:tcPr>
          <w:p w14:paraId="4109A8D9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1.5</w:t>
            </w:r>
          </w:p>
        </w:tc>
        <w:tc>
          <w:tcPr>
            <w:tcW w:w="431" w:type="dxa"/>
            <w:shd w:val="clear" w:color="auto" w:fill="auto"/>
          </w:tcPr>
          <w:p w14:paraId="2A9F5211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431" w:type="dxa"/>
            <w:shd w:val="clear" w:color="auto" w:fill="auto"/>
          </w:tcPr>
          <w:p w14:paraId="3D1C29B9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2.2</w:t>
            </w:r>
          </w:p>
        </w:tc>
        <w:tc>
          <w:tcPr>
            <w:tcW w:w="431" w:type="dxa"/>
          </w:tcPr>
          <w:p w14:paraId="7C7965FC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2.3</w:t>
            </w:r>
          </w:p>
        </w:tc>
        <w:tc>
          <w:tcPr>
            <w:tcW w:w="431" w:type="dxa"/>
            <w:shd w:val="clear" w:color="auto" w:fill="auto"/>
          </w:tcPr>
          <w:p w14:paraId="584A7533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2.4</w:t>
            </w:r>
          </w:p>
        </w:tc>
        <w:tc>
          <w:tcPr>
            <w:tcW w:w="431" w:type="dxa"/>
            <w:shd w:val="clear" w:color="auto" w:fill="auto"/>
          </w:tcPr>
          <w:p w14:paraId="3B7EFAB9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431" w:type="dxa"/>
            <w:shd w:val="clear" w:color="auto" w:fill="auto"/>
          </w:tcPr>
          <w:p w14:paraId="116552D7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431" w:type="dxa"/>
            <w:shd w:val="clear" w:color="auto" w:fill="auto"/>
          </w:tcPr>
          <w:p w14:paraId="7727CE74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3.3</w:t>
            </w:r>
          </w:p>
        </w:tc>
        <w:tc>
          <w:tcPr>
            <w:tcW w:w="431" w:type="dxa"/>
            <w:shd w:val="clear" w:color="auto" w:fill="auto"/>
          </w:tcPr>
          <w:p w14:paraId="4D283BDD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3.4</w:t>
            </w:r>
          </w:p>
        </w:tc>
        <w:tc>
          <w:tcPr>
            <w:tcW w:w="431" w:type="dxa"/>
            <w:shd w:val="clear" w:color="auto" w:fill="auto"/>
          </w:tcPr>
          <w:p w14:paraId="1B8D7391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431" w:type="dxa"/>
            <w:shd w:val="clear" w:color="auto" w:fill="auto"/>
          </w:tcPr>
          <w:p w14:paraId="1C9732D5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431" w:type="dxa"/>
            <w:shd w:val="clear" w:color="auto" w:fill="auto"/>
          </w:tcPr>
          <w:p w14:paraId="6F85CED9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618" w:type="dxa"/>
            <w:shd w:val="clear" w:color="auto" w:fill="auto"/>
          </w:tcPr>
          <w:p w14:paraId="7B5D40E2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4.4</w:t>
            </w:r>
          </w:p>
        </w:tc>
      </w:tr>
      <w:tr w:rsidR="00FB16E0" w:rsidRPr="00AE1CCE" w14:paraId="46FA6D4C" w14:textId="77777777" w:rsidTr="00C055B8">
        <w:trPr>
          <w:jc w:val="center"/>
        </w:trPr>
        <w:tc>
          <w:tcPr>
            <w:tcW w:w="1995" w:type="dxa"/>
            <w:shd w:val="clear" w:color="auto" w:fill="auto"/>
          </w:tcPr>
          <w:p w14:paraId="610F502C" w14:textId="77777777" w:rsidR="00FB16E0" w:rsidRPr="00C75659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5659">
              <w:rPr>
                <w:rFonts w:ascii="Times New Roman" w:hAnsi="Times New Roman" w:cs="Times New Roman"/>
                <w:sz w:val="16"/>
                <w:szCs w:val="16"/>
              </w:rPr>
              <w:t>Arweiler</w:t>
            </w:r>
            <w:proofErr w:type="spellEnd"/>
            <w:r w:rsidRPr="00C75659">
              <w:rPr>
                <w:rFonts w:ascii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431" w:type="dxa"/>
            <w:shd w:val="clear" w:color="auto" w:fill="auto"/>
          </w:tcPr>
          <w:p w14:paraId="238393E2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09CD0E29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auto"/>
          </w:tcPr>
          <w:p w14:paraId="1AA4F232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44EC1D97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auto"/>
          </w:tcPr>
          <w:p w14:paraId="3137F0E4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4A2115CC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auto"/>
          </w:tcPr>
          <w:p w14:paraId="724E0B13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431" w:type="dxa"/>
          </w:tcPr>
          <w:p w14:paraId="370BBB2F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auto"/>
          </w:tcPr>
          <w:p w14:paraId="5818C779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49A95F26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01B407C1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729A2D82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1FD0CF7D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28B4B12C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36FDB8C1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3EA5A0CD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18" w:type="dxa"/>
            <w:shd w:val="clear" w:color="auto" w:fill="auto"/>
          </w:tcPr>
          <w:p w14:paraId="7316A665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</w:tr>
      <w:tr w:rsidR="00FB16E0" w:rsidRPr="00682041" w14:paraId="72E2C1E7" w14:textId="77777777" w:rsidTr="00C055B8">
        <w:trPr>
          <w:jc w:val="center"/>
        </w:trPr>
        <w:tc>
          <w:tcPr>
            <w:tcW w:w="1995" w:type="dxa"/>
            <w:shd w:val="clear" w:color="auto" w:fill="auto"/>
          </w:tcPr>
          <w:p w14:paraId="103FD926" w14:textId="77777777" w:rsidR="00FB16E0" w:rsidRPr="00C75659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5659">
              <w:rPr>
                <w:rFonts w:ascii="Times New Roman" w:hAnsi="Times New Roman" w:cs="Times New Roman"/>
                <w:sz w:val="16"/>
                <w:szCs w:val="16"/>
              </w:rPr>
              <w:t>Grundner</w:t>
            </w:r>
            <w:proofErr w:type="spellEnd"/>
            <w:r w:rsidRPr="00C75659">
              <w:rPr>
                <w:rFonts w:ascii="Times New Roman" w:hAnsi="Times New Roman" w:cs="Times New Roman"/>
                <w:sz w:val="16"/>
                <w:szCs w:val="16"/>
              </w:rPr>
              <w:t xml:space="preserve"> 2022</w:t>
            </w:r>
          </w:p>
        </w:tc>
        <w:tc>
          <w:tcPr>
            <w:tcW w:w="431" w:type="dxa"/>
            <w:shd w:val="clear" w:color="auto" w:fill="auto"/>
          </w:tcPr>
          <w:p w14:paraId="7C7A46CA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auto"/>
          </w:tcPr>
          <w:p w14:paraId="79FAB83A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auto"/>
          </w:tcPr>
          <w:p w14:paraId="227A8B39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523BD0D0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auto"/>
          </w:tcPr>
          <w:p w14:paraId="5BC6A3DC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6E892921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auto"/>
          </w:tcPr>
          <w:p w14:paraId="1EFBBAA5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431" w:type="dxa"/>
          </w:tcPr>
          <w:p w14:paraId="3A3415BF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auto"/>
          </w:tcPr>
          <w:p w14:paraId="7B331700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72065A4D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78C32D30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72A975F5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6A1F2B04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48C231C3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5CFBE29A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463102D7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18" w:type="dxa"/>
            <w:shd w:val="clear" w:color="auto" w:fill="auto"/>
          </w:tcPr>
          <w:p w14:paraId="6146C43A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</w:tr>
      <w:tr w:rsidR="00FB16E0" w:rsidRPr="00682041" w14:paraId="59812CB7" w14:textId="77777777" w:rsidTr="00C055B8">
        <w:trPr>
          <w:jc w:val="center"/>
        </w:trPr>
        <w:tc>
          <w:tcPr>
            <w:tcW w:w="1995" w:type="dxa"/>
            <w:shd w:val="clear" w:color="auto" w:fill="auto"/>
          </w:tcPr>
          <w:p w14:paraId="0035BD26" w14:textId="77777777" w:rsidR="00FB16E0" w:rsidRPr="00C75659" w:rsidRDefault="00FB16E0" w:rsidP="00C055B8">
            <w:pPr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C75659">
              <w:rPr>
                <w:rFonts w:ascii="Times New Roman" w:hAnsi="Times New Roman" w:cs="Times New Roman"/>
                <w:sz w:val="16"/>
                <w:szCs w:val="16"/>
              </w:rPr>
              <w:t>Hemmings 1997  </w:t>
            </w:r>
          </w:p>
        </w:tc>
        <w:tc>
          <w:tcPr>
            <w:tcW w:w="431" w:type="dxa"/>
            <w:shd w:val="clear" w:color="auto" w:fill="auto"/>
          </w:tcPr>
          <w:p w14:paraId="28A60272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03B88644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auto"/>
          </w:tcPr>
          <w:p w14:paraId="59039F11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7AFA2A23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auto"/>
          </w:tcPr>
          <w:p w14:paraId="6A2F6E2F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38A2E973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auto"/>
          </w:tcPr>
          <w:p w14:paraId="5CE2BB97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U</w:t>
            </w:r>
          </w:p>
        </w:tc>
        <w:tc>
          <w:tcPr>
            <w:tcW w:w="431" w:type="dxa"/>
          </w:tcPr>
          <w:p w14:paraId="01436F65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auto"/>
          </w:tcPr>
          <w:p w14:paraId="13151983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auto"/>
          </w:tcPr>
          <w:p w14:paraId="2B806353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776F36FC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009D6337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30F3E1DD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172CAD8F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280B16DD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4C78D831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18" w:type="dxa"/>
            <w:shd w:val="clear" w:color="auto" w:fill="auto"/>
          </w:tcPr>
          <w:p w14:paraId="530A9EF6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</w:tr>
      <w:tr w:rsidR="00FB16E0" w:rsidRPr="00682041" w14:paraId="7BD1E412" w14:textId="77777777" w:rsidTr="00C055B8">
        <w:trPr>
          <w:jc w:val="center"/>
        </w:trPr>
        <w:tc>
          <w:tcPr>
            <w:tcW w:w="1995" w:type="dxa"/>
            <w:shd w:val="clear" w:color="auto" w:fill="auto"/>
          </w:tcPr>
          <w:p w14:paraId="4B9D5128" w14:textId="77777777" w:rsidR="00FB16E0" w:rsidRPr="00C75659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5659">
              <w:rPr>
                <w:rFonts w:ascii="Times New Roman" w:hAnsi="Times New Roman" w:cs="Times New Roman"/>
                <w:sz w:val="16"/>
                <w:szCs w:val="16"/>
              </w:rPr>
              <w:t>Hyva</w:t>
            </w:r>
            <w:proofErr w:type="spellEnd"/>
            <w:r w:rsidRPr="00C75659">
              <w:rPr>
                <w:rFonts w:ascii="Times New Roman" w:hAnsi="Times New Roman" w:cs="Times New Roman"/>
                <w:sz w:val="16"/>
                <w:szCs w:val="16"/>
              </w:rPr>
              <w:t xml:space="preserve"> ̈</w:t>
            </w:r>
            <w:proofErr w:type="spellStart"/>
            <w:r w:rsidRPr="00C75659">
              <w:rPr>
                <w:rFonts w:ascii="Times New Roman" w:hAnsi="Times New Roman" w:cs="Times New Roman"/>
                <w:sz w:val="16"/>
                <w:szCs w:val="16"/>
              </w:rPr>
              <w:t>rinen</w:t>
            </w:r>
            <w:proofErr w:type="spellEnd"/>
            <w:r w:rsidRPr="00C75659">
              <w:rPr>
                <w:rFonts w:ascii="Times New Roman" w:hAnsi="Times New Roman" w:cs="Times New Roman"/>
                <w:sz w:val="16"/>
                <w:szCs w:val="16"/>
              </w:rPr>
              <w:t xml:space="preserve"> 2008  </w:t>
            </w:r>
          </w:p>
        </w:tc>
        <w:tc>
          <w:tcPr>
            <w:tcW w:w="431" w:type="dxa"/>
            <w:shd w:val="clear" w:color="auto" w:fill="auto"/>
          </w:tcPr>
          <w:p w14:paraId="6D3F3BDA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E260D">
              <w:rPr>
                <w:rFonts w:ascii="Times New Roman" w:hAnsi="Times New Roman" w:cs="Times New Roman" w:hint="eastAsia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2DE80F9C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auto"/>
          </w:tcPr>
          <w:p w14:paraId="3AAB9F6D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auto"/>
          </w:tcPr>
          <w:p w14:paraId="650FE493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auto"/>
          </w:tcPr>
          <w:p w14:paraId="2DC0BC49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5604110A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auto"/>
          </w:tcPr>
          <w:p w14:paraId="750E8246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431" w:type="dxa"/>
          </w:tcPr>
          <w:p w14:paraId="48A8A8DF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auto"/>
          </w:tcPr>
          <w:p w14:paraId="09634D01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418DD89C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79BBA9D1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2F6EAC44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43D3716A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21B2B8A4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606229D8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30EC1B23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18" w:type="dxa"/>
            <w:shd w:val="clear" w:color="auto" w:fill="auto"/>
          </w:tcPr>
          <w:p w14:paraId="6CD9D51E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</w:tr>
      <w:tr w:rsidR="00FB16E0" w:rsidRPr="00682041" w14:paraId="6A907923" w14:textId="77777777" w:rsidTr="00C055B8">
        <w:trPr>
          <w:jc w:val="center"/>
        </w:trPr>
        <w:tc>
          <w:tcPr>
            <w:tcW w:w="1995" w:type="dxa"/>
            <w:shd w:val="clear" w:color="auto" w:fill="auto"/>
          </w:tcPr>
          <w:p w14:paraId="3E277043" w14:textId="77777777" w:rsidR="00FB16E0" w:rsidRPr="00C75659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5659">
              <w:rPr>
                <w:rFonts w:ascii="Times New Roman" w:hAnsi="Times New Roman" w:cs="Times New Roman"/>
                <w:sz w:val="16"/>
                <w:szCs w:val="16"/>
              </w:rPr>
              <w:t>Loesche</w:t>
            </w:r>
            <w:proofErr w:type="spellEnd"/>
            <w:r w:rsidRPr="00C75659">
              <w:rPr>
                <w:rFonts w:ascii="Times New Roman" w:hAnsi="Times New Roman" w:cs="Times New Roman"/>
                <w:sz w:val="16"/>
                <w:szCs w:val="16"/>
              </w:rPr>
              <w:t xml:space="preserve"> 1990</w:t>
            </w:r>
          </w:p>
        </w:tc>
        <w:tc>
          <w:tcPr>
            <w:tcW w:w="431" w:type="dxa"/>
            <w:shd w:val="clear" w:color="auto" w:fill="auto"/>
          </w:tcPr>
          <w:p w14:paraId="0A0A9F92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549866B9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auto"/>
          </w:tcPr>
          <w:p w14:paraId="75A9BA5E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0B5FAF53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auto"/>
          </w:tcPr>
          <w:p w14:paraId="70D5AA56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4FF4A55E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7778F836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431" w:type="dxa"/>
          </w:tcPr>
          <w:p w14:paraId="76D7337D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38DF36A0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663F6779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29717482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008F7A1E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1B4C910A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6364F2B1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32BF4F46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7050FFED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18" w:type="dxa"/>
            <w:shd w:val="clear" w:color="auto" w:fill="auto"/>
          </w:tcPr>
          <w:p w14:paraId="6E771C95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8E260D">
              <w:rPr>
                <w:rFonts w:ascii="Times New Roman" w:hAnsi="Times New Roman" w:cs="Times New Roman" w:hint="eastAsia"/>
                <w:b/>
                <w:sz w:val="16"/>
                <w:szCs w:val="16"/>
                <w:lang w:eastAsia="zh-CN"/>
              </w:rPr>
              <w:t>L</w:t>
            </w:r>
          </w:p>
        </w:tc>
      </w:tr>
      <w:tr w:rsidR="00FB16E0" w:rsidRPr="00682041" w14:paraId="5090715B" w14:textId="77777777" w:rsidTr="00C055B8">
        <w:trPr>
          <w:jc w:val="center"/>
        </w:trPr>
        <w:tc>
          <w:tcPr>
            <w:tcW w:w="1995" w:type="dxa"/>
            <w:shd w:val="clear" w:color="auto" w:fill="auto"/>
          </w:tcPr>
          <w:p w14:paraId="43841B0B" w14:textId="77777777" w:rsidR="00FB16E0" w:rsidRPr="00C75659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 2021</w:t>
            </w:r>
          </w:p>
        </w:tc>
        <w:tc>
          <w:tcPr>
            <w:tcW w:w="431" w:type="dxa"/>
            <w:shd w:val="clear" w:color="auto" w:fill="auto"/>
          </w:tcPr>
          <w:p w14:paraId="3E0E3AFB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42F97BAF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auto"/>
          </w:tcPr>
          <w:p w14:paraId="780AD3DE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526EF00C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auto"/>
          </w:tcPr>
          <w:p w14:paraId="04FBD4B4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4C1BB6C9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auto"/>
          </w:tcPr>
          <w:p w14:paraId="5E401C1A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 w:hint="eastAsia"/>
                <w:b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431" w:type="dxa"/>
          </w:tcPr>
          <w:p w14:paraId="5C82FE8A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auto"/>
          </w:tcPr>
          <w:p w14:paraId="286BDFF5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4D7B7C17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15546024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60F8FA20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4AA08E8B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0C893A13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07859AA3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2B8A0761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18" w:type="dxa"/>
            <w:shd w:val="clear" w:color="auto" w:fill="auto"/>
          </w:tcPr>
          <w:p w14:paraId="6949D580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</w:tr>
      <w:tr w:rsidR="00FB16E0" w:rsidRPr="00682041" w14:paraId="16459ED3" w14:textId="77777777" w:rsidTr="00C055B8">
        <w:trPr>
          <w:jc w:val="center"/>
        </w:trPr>
        <w:tc>
          <w:tcPr>
            <w:tcW w:w="1995" w:type="dxa"/>
            <w:shd w:val="clear" w:color="auto" w:fill="auto"/>
          </w:tcPr>
          <w:p w14:paraId="50599270" w14:textId="77777777" w:rsidR="00FB16E0" w:rsidRPr="00C75659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659">
              <w:rPr>
                <w:rFonts w:ascii="Times New Roman" w:hAnsi="Times New Roman" w:cs="Times New Roman"/>
                <w:sz w:val="16"/>
                <w:szCs w:val="16"/>
              </w:rPr>
              <w:t>O'Brien-Simpson 2017  </w:t>
            </w:r>
          </w:p>
        </w:tc>
        <w:tc>
          <w:tcPr>
            <w:tcW w:w="431" w:type="dxa"/>
            <w:shd w:val="clear" w:color="auto" w:fill="auto"/>
          </w:tcPr>
          <w:p w14:paraId="1753BF7C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02E5C800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auto"/>
          </w:tcPr>
          <w:p w14:paraId="44365435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73495589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auto"/>
          </w:tcPr>
          <w:p w14:paraId="5F636945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03CA69B1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074554D1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431" w:type="dxa"/>
          </w:tcPr>
          <w:p w14:paraId="09D37B2B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1128DEAA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67F2E284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6BE8DC15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5F5014AD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1E362537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1E3E65D5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5AD54E5B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442BD8D1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18" w:type="dxa"/>
            <w:shd w:val="clear" w:color="auto" w:fill="auto"/>
          </w:tcPr>
          <w:p w14:paraId="6129A902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</w:tr>
      <w:tr w:rsidR="00FB16E0" w:rsidRPr="00682041" w14:paraId="799D10C0" w14:textId="77777777" w:rsidTr="00C055B8">
        <w:trPr>
          <w:jc w:val="center"/>
        </w:trPr>
        <w:tc>
          <w:tcPr>
            <w:tcW w:w="1995" w:type="dxa"/>
            <w:shd w:val="clear" w:color="auto" w:fill="auto"/>
          </w:tcPr>
          <w:p w14:paraId="07EACA1D" w14:textId="77777777" w:rsidR="00FB16E0" w:rsidRPr="00C75659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37A6">
              <w:rPr>
                <w:rFonts w:ascii="Times New Roman" w:hAnsi="Times New Roman" w:cs="Times New Roman"/>
                <w:sz w:val="16"/>
                <w:szCs w:val="16"/>
              </w:rPr>
              <w:t>Ramseier</w:t>
            </w:r>
            <w:proofErr w:type="spellEnd"/>
            <w:r w:rsidRPr="009637A6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37A6">
              <w:rPr>
                <w:rFonts w:ascii="Times New Roman" w:hAnsi="Times New Roman" w:cs="Times New Roman"/>
                <w:sz w:val="16"/>
                <w:szCs w:val="16"/>
              </w:rPr>
              <w:t xml:space="preserve">  2009</w:t>
            </w:r>
          </w:p>
        </w:tc>
        <w:tc>
          <w:tcPr>
            <w:tcW w:w="431" w:type="dxa"/>
            <w:shd w:val="clear" w:color="auto" w:fill="auto"/>
          </w:tcPr>
          <w:p w14:paraId="55587C9F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3EB1C18B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auto"/>
          </w:tcPr>
          <w:p w14:paraId="445ACCE9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6A73D132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auto"/>
          </w:tcPr>
          <w:p w14:paraId="782D6119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7FF2F889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auto"/>
          </w:tcPr>
          <w:p w14:paraId="273594BC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431" w:type="dxa"/>
          </w:tcPr>
          <w:p w14:paraId="4D97B89A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auto"/>
          </w:tcPr>
          <w:p w14:paraId="5091D0A6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04FE4EF1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2B2736D7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1A6F8DEE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44A4A34D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7B199184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1EF07F46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0B4F5FBF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18" w:type="dxa"/>
            <w:shd w:val="clear" w:color="auto" w:fill="auto"/>
          </w:tcPr>
          <w:p w14:paraId="7F18E884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</w:tr>
      <w:tr w:rsidR="00FB16E0" w:rsidRPr="00682041" w14:paraId="5A9AD7CC" w14:textId="77777777" w:rsidTr="00C055B8">
        <w:trPr>
          <w:jc w:val="center"/>
        </w:trPr>
        <w:tc>
          <w:tcPr>
            <w:tcW w:w="1995" w:type="dxa"/>
            <w:shd w:val="clear" w:color="auto" w:fill="auto"/>
          </w:tcPr>
          <w:p w14:paraId="19989F3F" w14:textId="77777777" w:rsidR="00FB16E0" w:rsidRPr="00C75659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5659">
              <w:rPr>
                <w:rFonts w:ascii="Times New Roman" w:hAnsi="Times New Roman" w:cs="Times New Roman"/>
                <w:sz w:val="16"/>
                <w:szCs w:val="16"/>
              </w:rPr>
              <w:t>Saygun</w:t>
            </w:r>
            <w:proofErr w:type="spellEnd"/>
            <w:r w:rsidRPr="00C75659">
              <w:rPr>
                <w:rFonts w:ascii="Times New Roman" w:hAnsi="Times New Roman" w:cs="Times New Roman"/>
                <w:sz w:val="16"/>
                <w:szCs w:val="16"/>
              </w:rPr>
              <w:t xml:space="preserve"> 2011  </w:t>
            </w:r>
          </w:p>
        </w:tc>
        <w:tc>
          <w:tcPr>
            <w:tcW w:w="431" w:type="dxa"/>
            <w:shd w:val="clear" w:color="auto" w:fill="auto"/>
          </w:tcPr>
          <w:p w14:paraId="0F21F35B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248197C4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auto"/>
          </w:tcPr>
          <w:p w14:paraId="1AA80C67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3BF088DC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auto"/>
          </w:tcPr>
          <w:p w14:paraId="15BF37AA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63C74322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auto"/>
          </w:tcPr>
          <w:p w14:paraId="6E67490A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431" w:type="dxa"/>
          </w:tcPr>
          <w:p w14:paraId="0B69EEBC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auto"/>
          </w:tcPr>
          <w:p w14:paraId="79F85D90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482A5127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1A7817F7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0C3C2D8F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7BAC7DB8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235FF395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331058A5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152590A7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18" w:type="dxa"/>
            <w:shd w:val="clear" w:color="auto" w:fill="auto"/>
          </w:tcPr>
          <w:p w14:paraId="5D2B20EC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</w:tr>
      <w:tr w:rsidR="00FB16E0" w:rsidRPr="00682041" w14:paraId="1ED26B8B" w14:textId="77777777" w:rsidTr="00C055B8">
        <w:trPr>
          <w:jc w:val="center"/>
        </w:trPr>
        <w:tc>
          <w:tcPr>
            <w:tcW w:w="1995" w:type="dxa"/>
            <w:shd w:val="clear" w:color="auto" w:fill="auto"/>
          </w:tcPr>
          <w:p w14:paraId="015593B1" w14:textId="77777777" w:rsidR="00FB16E0" w:rsidRPr="00C75659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5659">
              <w:rPr>
                <w:rFonts w:ascii="Times New Roman" w:hAnsi="Times New Roman" w:cs="Times New Roman"/>
                <w:sz w:val="16"/>
                <w:szCs w:val="16"/>
              </w:rPr>
              <w:t>Zaric</w:t>
            </w:r>
            <w:proofErr w:type="spellEnd"/>
            <w:r w:rsidRPr="00C75659">
              <w:rPr>
                <w:rFonts w:ascii="Times New Roman" w:hAnsi="Times New Roman" w:cs="Times New Roman"/>
                <w:sz w:val="16"/>
                <w:szCs w:val="16"/>
              </w:rPr>
              <w:t xml:space="preserve"> 2022  </w:t>
            </w:r>
          </w:p>
        </w:tc>
        <w:tc>
          <w:tcPr>
            <w:tcW w:w="431" w:type="dxa"/>
            <w:shd w:val="clear" w:color="auto" w:fill="auto"/>
          </w:tcPr>
          <w:p w14:paraId="4B0F93F7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2FAC3A15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auto"/>
          </w:tcPr>
          <w:p w14:paraId="7D3D0447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28DA1107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auto"/>
          </w:tcPr>
          <w:p w14:paraId="50CC0F56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3F752F42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auto"/>
          </w:tcPr>
          <w:p w14:paraId="0DA2C8BA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431" w:type="dxa"/>
          </w:tcPr>
          <w:p w14:paraId="38FB4191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auto"/>
          </w:tcPr>
          <w:p w14:paraId="1A0F21C8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518FC1C8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130A047A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025A889A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66372BF9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8E260D">
              <w:rPr>
                <w:rFonts w:ascii="Times New Roman" w:hAnsi="Times New Roman" w:cs="Times New Roman" w:hint="eastAsia"/>
                <w:b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431" w:type="dxa"/>
            <w:shd w:val="clear" w:color="auto" w:fill="auto"/>
          </w:tcPr>
          <w:p w14:paraId="6D9ED9DB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021894B5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E260D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1" w:type="dxa"/>
            <w:shd w:val="clear" w:color="auto" w:fill="auto"/>
          </w:tcPr>
          <w:p w14:paraId="040D97AF" w14:textId="77777777" w:rsidR="00FB16E0" w:rsidRPr="008E260D" w:rsidRDefault="00FB16E0" w:rsidP="00C055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618" w:type="dxa"/>
            <w:shd w:val="clear" w:color="auto" w:fill="auto"/>
          </w:tcPr>
          <w:p w14:paraId="1880C356" w14:textId="77777777" w:rsidR="00FB16E0" w:rsidRPr="008E260D" w:rsidRDefault="00FB16E0" w:rsidP="00C055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0D">
              <w:rPr>
                <w:rFonts w:ascii="Times New Roman" w:hAnsi="Times New Roman" w:cs="Times New Roman" w:hint="eastAsia"/>
                <w:b/>
                <w:sz w:val="16"/>
                <w:szCs w:val="16"/>
                <w:lang w:eastAsia="zh-CN"/>
              </w:rPr>
              <w:t>L</w:t>
            </w:r>
          </w:p>
        </w:tc>
      </w:tr>
    </w:tbl>
    <w:p w14:paraId="09747348" w14:textId="77777777" w:rsidR="00FB16E0" w:rsidRPr="00D16247" w:rsidRDefault="00FB16E0" w:rsidP="00FB16E0">
      <w:pPr>
        <w:rPr>
          <w:rFonts w:ascii="Times New Roman" w:hAnsi="Times New Roman" w:cs="Times New Roman"/>
          <w:sz w:val="18"/>
          <w:szCs w:val="18"/>
        </w:rPr>
      </w:pPr>
      <w:r w:rsidRPr="00D16247">
        <w:rPr>
          <w:rFonts w:ascii="Times New Roman" w:hAnsi="Times New Roman" w:cs="Times New Roman"/>
          <w:sz w:val="18"/>
          <w:szCs w:val="18"/>
          <w:lang w:val="en-US"/>
        </w:rPr>
        <w:t xml:space="preserve">Yes (Y), no (N), unclear (U). </w:t>
      </w:r>
      <w:r w:rsidRPr="00D16247">
        <w:rPr>
          <w:rFonts w:ascii="Times New Roman" w:hAnsi="Times New Roman" w:cs="Times New Roman"/>
          <w:bCs/>
          <w:sz w:val="18"/>
          <w:szCs w:val="18"/>
          <w:lang w:val="en-US"/>
        </w:rPr>
        <w:t>Risk: LOW (L) /HIGH (H) /</w:t>
      </w:r>
      <w:r w:rsidRPr="00D16247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>UNCLEAR (U).</w:t>
      </w:r>
    </w:p>
    <w:p w14:paraId="79A327FB" w14:textId="77777777" w:rsidR="007B0B1B" w:rsidRDefault="007B0B1B"/>
    <w:sectPr w:rsidR="007B0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6E0"/>
    <w:rsid w:val="000001A2"/>
    <w:rsid w:val="00005A8B"/>
    <w:rsid w:val="000302CA"/>
    <w:rsid w:val="00030A96"/>
    <w:rsid w:val="000437AF"/>
    <w:rsid w:val="000502E7"/>
    <w:rsid w:val="00065726"/>
    <w:rsid w:val="00067509"/>
    <w:rsid w:val="0008500D"/>
    <w:rsid w:val="000E2B07"/>
    <w:rsid w:val="000E5040"/>
    <w:rsid w:val="000F1437"/>
    <w:rsid w:val="000F53DD"/>
    <w:rsid w:val="0012752F"/>
    <w:rsid w:val="00130DB5"/>
    <w:rsid w:val="00142867"/>
    <w:rsid w:val="00156ADF"/>
    <w:rsid w:val="00167BA9"/>
    <w:rsid w:val="001A358F"/>
    <w:rsid w:val="001E0A1E"/>
    <w:rsid w:val="001F39E4"/>
    <w:rsid w:val="001F49B2"/>
    <w:rsid w:val="001F5E1C"/>
    <w:rsid w:val="00217926"/>
    <w:rsid w:val="0022553D"/>
    <w:rsid w:val="00242557"/>
    <w:rsid w:val="00270178"/>
    <w:rsid w:val="00275B4A"/>
    <w:rsid w:val="00280C07"/>
    <w:rsid w:val="002852FF"/>
    <w:rsid w:val="00285FA3"/>
    <w:rsid w:val="00296FC2"/>
    <w:rsid w:val="00300155"/>
    <w:rsid w:val="00316A43"/>
    <w:rsid w:val="003302A6"/>
    <w:rsid w:val="003307CA"/>
    <w:rsid w:val="0034083E"/>
    <w:rsid w:val="00381BDB"/>
    <w:rsid w:val="003840B5"/>
    <w:rsid w:val="00386CD9"/>
    <w:rsid w:val="00387EC1"/>
    <w:rsid w:val="003977B2"/>
    <w:rsid w:val="003B4191"/>
    <w:rsid w:val="003C0189"/>
    <w:rsid w:val="003D7EC1"/>
    <w:rsid w:val="003E12A7"/>
    <w:rsid w:val="003E7558"/>
    <w:rsid w:val="003F75D4"/>
    <w:rsid w:val="00411A99"/>
    <w:rsid w:val="004133E3"/>
    <w:rsid w:val="00442245"/>
    <w:rsid w:val="004976BA"/>
    <w:rsid w:val="004B5B34"/>
    <w:rsid w:val="004B70B3"/>
    <w:rsid w:val="004C32B3"/>
    <w:rsid w:val="004D16E5"/>
    <w:rsid w:val="004D5818"/>
    <w:rsid w:val="004D67C0"/>
    <w:rsid w:val="00520A76"/>
    <w:rsid w:val="0053086F"/>
    <w:rsid w:val="00544243"/>
    <w:rsid w:val="005C7864"/>
    <w:rsid w:val="006018F1"/>
    <w:rsid w:val="00606555"/>
    <w:rsid w:val="00633840"/>
    <w:rsid w:val="006B1F4A"/>
    <w:rsid w:val="006E58D2"/>
    <w:rsid w:val="006F618E"/>
    <w:rsid w:val="006F6D88"/>
    <w:rsid w:val="00711FC2"/>
    <w:rsid w:val="00726A24"/>
    <w:rsid w:val="007408D9"/>
    <w:rsid w:val="00743802"/>
    <w:rsid w:val="00744462"/>
    <w:rsid w:val="00744F95"/>
    <w:rsid w:val="00767B7E"/>
    <w:rsid w:val="007A3EAB"/>
    <w:rsid w:val="007B0B1B"/>
    <w:rsid w:val="007C139F"/>
    <w:rsid w:val="007C485F"/>
    <w:rsid w:val="00804AC3"/>
    <w:rsid w:val="00812A4C"/>
    <w:rsid w:val="008142FA"/>
    <w:rsid w:val="00852AB7"/>
    <w:rsid w:val="0088126E"/>
    <w:rsid w:val="00893800"/>
    <w:rsid w:val="008A08AD"/>
    <w:rsid w:val="008B373F"/>
    <w:rsid w:val="008C29CF"/>
    <w:rsid w:val="008D6204"/>
    <w:rsid w:val="008F12C7"/>
    <w:rsid w:val="00915FEC"/>
    <w:rsid w:val="00921AFD"/>
    <w:rsid w:val="00957C24"/>
    <w:rsid w:val="009A06ED"/>
    <w:rsid w:val="009B4616"/>
    <w:rsid w:val="009B59D0"/>
    <w:rsid w:val="009C3C68"/>
    <w:rsid w:val="009C74FB"/>
    <w:rsid w:val="009D204D"/>
    <w:rsid w:val="00A04E3D"/>
    <w:rsid w:val="00A13A2C"/>
    <w:rsid w:val="00A6009A"/>
    <w:rsid w:val="00A63BF0"/>
    <w:rsid w:val="00A642D2"/>
    <w:rsid w:val="00A67A3E"/>
    <w:rsid w:val="00A74067"/>
    <w:rsid w:val="00A77614"/>
    <w:rsid w:val="00A80681"/>
    <w:rsid w:val="00A8622C"/>
    <w:rsid w:val="00AA5D61"/>
    <w:rsid w:val="00AD064E"/>
    <w:rsid w:val="00AE5E1F"/>
    <w:rsid w:val="00AF0148"/>
    <w:rsid w:val="00B0266C"/>
    <w:rsid w:val="00B243AD"/>
    <w:rsid w:val="00B35F70"/>
    <w:rsid w:val="00B3735D"/>
    <w:rsid w:val="00B67A33"/>
    <w:rsid w:val="00B95FA3"/>
    <w:rsid w:val="00BA7A85"/>
    <w:rsid w:val="00C14D08"/>
    <w:rsid w:val="00C1763D"/>
    <w:rsid w:val="00C27E80"/>
    <w:rsid w:val="00C32033"/>
    <w:rsid w:val="00C67F3A"/>
    <w:rsid w:val="00C90E28"/>
    <w:rsid w:val="00C931CC"/>
    <w:rsid w:val="00CB0449"/>
    <w:rsid w:val="00CB2D7A"/>
    <w:rsid w:val="00CE014B"/>
    <w:rsid w:val="00D64F96"/>
    <w:rsid w:val="00D66518"/>
    <w:rsid w:val="00D86DE5"/>
    <w:rsid w:val="00DC402F"/>
    <w:rsid w:val="00DD31C6"/>
    <w:rsid w:val="00DE0273"/>
    <w:rsid w:val="00DF4E94"/>
    <w:rsid w:val="00E06E2F"/>
    <w:rsid w:val="00E26C88"/>
    <w:rsid w:val="00E27A84"/>
    <w:rsid w:val="00E42188"/>
    <w:rsid w:val="00E52568"/>
    <w:rsid w:val="00E86A69"/>
    <w:rsid w:val="00E8741D"/>
    <w:rsid w:val="00EA5E0F"/>
    <w:rsid w:val="00EB6830"/>
    <w:rsid w:val="00EC5C9C"/>
    <w:rsid w:val="00ED3BEC"/>
    <w:rsid w:val="00ED43A7"/>
    <w:rsid w:val="00EF23C8"/>
    <w:rsid w:val="00F25C95"/>
    <w:rsid w:val="00F36290"/>
    <w:rsid w:val="00F4309B"/>
    <w:rsid w:val="00F50850"/>
    <w:rsid w:val="00F60319"/>
    <w:rsid w:val="00F63EBA"/>
    <w:rsid w:val="00F772A4"/>
    <w:rsid w:val="00FB16E0"/>
    <w:rsid w:val="00FC4D6C"/>
    <w:rsid w:val="00FC7BF4"/>
    <w:rsid w:val="00FE1591"/>
    <w:rsid w:val="00FE7F47"/>
    <w:rsid w:val="00FF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1D3B5"/>
  <w15:chartTrackingRefBased/>
  <w15:docId w15:val="{BBC53D50-0E8B-994F-8901-B96417FBF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6E0"/>
    <w:pPr>
      <w:spacing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16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6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6E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6E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6E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6E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6E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6E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6E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6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6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6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1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6E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1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6E0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1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6E0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1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6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o Dong</dc:creator>
  <cp:keywords/>
  <dc:description/>
  <cp:lastModifiedBy>Anbo Dong</cp:lastModifiedBy>
  <cp:revision>3</cp:revision>
  <dcterms:created xsi:type="dcterms:W3CDTF">2024-12-16T11:56:00Z</dcterms:created>
  <dcterms:modified xsi:type="dcterms:W3CDTF">2024-12-16T12:09:00Z</dcterms:modified>
</cp:coreProperties>
</file>